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>S9 Fig. Within-Cluster Sum of Squares for different numbers of clusters grouping land vertebrate species in respect to variables used in the calculation of the Proactive Conservation Index.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6120130" cy="3375025"/>
            <wp:effectExtent l="0" t="0" r="0" b="0"/>
            <wp:docPr id="1" name="image7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75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40</Words>
  <Characters>238</Characters>
  <CharactersWithSpaces>276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4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